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E96" w:rsidRPr="00143B69" w:rsidRDefault="00A21E96" w:rsidP="00A21E96">
      <w:pPr>
        <w:pStyle w:val="a4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43B69">
        <w:rPr>
          <w:rFonts w:ascii="Times New Roman" w:hAnsi="Times New Roman" w:cs="Times New Roman"/>
          <w:b/>
          <w:bCs/>
          <w:kern w:val="0"/>
          <w:sz w:val="24"/>
          <w:szCs w:val="24"/>
        </w:rPr>
        <w:t>Table legends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b/>
          <w:color w:val="auto"/>
        </w:rPr>
        <w:t>Table 1</w:t>
      </w:r>
      <w:r w:rsidR="00E21AC4">
        <w:rPr>
          <w:rFonts w:ascii="Times New Roman" w:hAnsi="Times New Roman"/>
          <w:b/>
          <w:color w:val="auto"/>
        </w:rPr>
        <w:t>.</w:t>
      </w:r>
      <w:r w:rsidRPr="001D659C">
        <w:rPr>
          <w:rFonts w:ascii="Times New Roman" w:hAnsi="Times New Roman"/>
          <w:b/>
          <w:color w:val="auto"/>
        </w:rPr>
        <w:t xml:space="preserve"> </w:t>
      </w:r>
      <w:r w:rsidRPr="00E21AC4">
        <w:rPr>
          <w:rFonts w:ascii="Times New Roman" w:hAnsi="Times New Roman"/>
          <w:b/>
          <w:color w:val="auto"/>
        </w:rPr>
        <w:t>Differences in the mt-DNA sequence of each sika deer sample</w:t>
      </w:r>
    </w:p>
    <w:tbl>
      <w:tblPr>
        <w:tblW w:w="5902" w:type="pct"/>
        <w:tblInd w:w="-8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8"/>
        <w:gridCol w:w="4865"/>
        <w:gridCol w:w="4425"/>
        <w:gridCol w:w="287"/>
        <w:gridCol w:w="276"/>
      </w:tblGrid>
      <w:tr w:rsidR="00A21E96" w:rsidRPr="001D659C" w:rsidTr="007105EC">
        <w:trPr>
          <w:trHeight w:val="253"/>
        </w:trPr>
        <w:tc>
          <w:tcPr>
            <w:tcW w:w="366" w:type="pct"/>
            <w:tcBorders>
              <w:top w:val="single" w:sz="8" w:space="0" w:color="7F7F7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4369" w:type="pct"/>
            <w:gridSpan w:val="2"/>
            <w:tcBorders>
              <w:top w:val="single" w:sz="8" w:space="0" w:color="7F7F7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noProof w:val="0"/>
                <w:color w:val="auto"/>
                <w:sz w:val="36"/>
                <w:szCs w:val="36"/>
              </w:rPr>
            </w:pPr>
            <w:r w:rsidRPr="001D659C">
              <w:rPr>
                <w:rFonts w:ascii="Times New Roman" w:eastAsia="굴림" w:hAnsi="Times New Roman"/>
                <w:noProof w:val="0"/>
                <w:color w:val="auto"/>
                <w:kern w:val="24"/>
              </w:rPr>
              <w:t>Mitochondria DNA D-Loop Sequencing</w:t>
            </w:r>
          </w:p>
        </w:tc>
        <w:tc>
          <w:tcPr>
            <w:tcW w:w="265" w:type="pct"/>
            <w:gridSpan w:val="2"/>
            <w:tcBorders>
              <w:top w:val="single" w:sz="8" w:space="0" w:color="7F7F7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36"/>
                <w:szCs w:val="36"/>
              </w:rPr>
            </w:pP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44" w:type="dxa"/>
              <w:bottom w:w="57" w:type="dxa"/>
              <w:right w:w="144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CnD22166</w:t>
            </w:r>
          </w:p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CnD22119</w:t>
            </w:r>
          </w:p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CnD11102</w:t>
            </w:r>
          </w:p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CnDJ8</w:t>
            </w:r>
          </w:p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CnDJ6</w:t>
            </w:r>
          </w:p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proofErr w:type="spellStart"/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3"/>
              </w:rPr>
              <w:t>WCnD</w:t>
            </w:r>
            <w:proofErr w:type="spellEnd"/>
          </w:p>
        </w:tc>
        <w:tc>
          <w:tcPr>
            <w:tcW w:w="2288" w:type="pct"/>
            <w:tcBorders>
              <w:top w:val="single" w:sz="4" w:space="0" w:color="000000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--CACCTCCCTAGACTCAGGGAAGAAGCCATAGCCCCACTATCAACACCCAAAGCTGAAGTTCTATTTAAACTATTCCCTGAC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ACACCTCCCTAGACTCA-GGAAGAAGCCATAGCCCCACTATCAACACCCAAAGCTGAAGTTCTATTTAAACTATTCCCTGAC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--CACCT-CCTAGACTCA-GGAAGAAGCCATAGCCCCACTATCAACACCCAAAGCTGAAGTTCTATTTAAACTATTCCCTGAC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--CACCT-CCTAGACTCAGGGAAGAAGCCATAGCCCCACTATCAACACCCAAAGCTGAAGTTCTATTTAAACTATTCCCTGAC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--CACCTCCCTAGACTCAGGGAAGAAGCCATAGCCCCACTATCAACACCCAAAGCTGAAGTTCTATTTAAACTATTCCCTGAC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ACACCT-CCTAGACTCAGGGAAGAAGCCATAGCCCCACTATCAACACCCAAAGCTGAAGTTCTATTTAAACTATTCCCTGACGC</w:t>
            </w:r>
          </w:p>
        </w:tc>
        <w:tc>
          <w:tcPr>
            <w:tcW w:w="2081" w:type="pct"/>
            <w:tcBorders>
              <w:top w:val="single" w:sz="4" w:space="0" w:color="000000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AAAAAATTTTAATATTTTAATACAGCTTTCT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-AAAAATTTTAATATTTTAATACAGCTTTCT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AAAAAATTTTAATATTTTAATACAGCTTTCT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-AAAAATTTTAATATTTTAATACAGCTTTCT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-AAAAATTTTAATATTTTAATACAGCTTTCT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ATTAATATAGTTCCATAAAAATCAAGAACTTTATCAGTATTAAATTTCCAAAAAATTTTAATATTTTAATACAGCTTTCTACT</w:t>
            </w:r>
          </w:p>
        </w:tc>
        <w:tc>
          <w:tcPr>
            <w:tcW w:w="135" w:type="pc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172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173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ACAAAGCACGTGATATAACCTTATGTGTTTGTAGTACATAAAA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GCAAAACACGTGGTATAACCTTATATGTTTGTAGTACATAAAAC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ACAAAGCACGTGATATAACCTTATGTGTTTGTAGTACATAAAA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GCAAAACACGTGGTATAACCTTATATGTTTGTAGTACATAAAAC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GCAAAACACGTGGTATAACCTTATATGTTTGTAGTACATAAAAC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ACATCCAATTTACATTTTATGTCCTACTAATTACACAGCAAAACACGTGATACAACCTTATGTGTTTGTAATACATAAAATTA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CATTAAGGCACACATGTACAATGGTACATAAAATCGGTGTATAGGACATATTATGCATAATAGTACATAAATTAATGTA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TGCATTAAGACACAC--GTATAATAGCACATAAAATCGGTGTATAGGACATATTATGTATAATAGTACATAAATTAATGTAT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CATTAAGGCACACATGTACAATGGTACATAAAATCGGTGTATAGGACATATTATGCATAATAGTACATAAATTAATGTA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TGCATTAAGACACAC--GTATAATAGCACATAAAATCGGTGTATAGGACATATTATGTATAATAGTACATAAATTAATGTAT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TGCATTAAGACACAC--GTATAATAGCACATAAAATCGGTGTATAGGACATATTATGTATAATAGTACATAAATTAATGTAT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TGCATTAAGACACACATGTATAACAGTACATAAAATCGGTGTATAGGACATATTATGTATAATAGTACATAAATTAATGTATTA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344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345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CTATGTATAATAGTACATTATATTATATGCCCCATGCTTATAAGCATGTATTTTCTATTATTTACAGTACATAGTA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TTATGTATAATAGTACATTATATTATATGCCCCATGCTTATAAGCATGTATTTTCTATTATCTACAGTACATAGTA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CTATGTATAATAGTACATTATATTATATGCCCCATGCTTATAAGCATGTATTTTCTATTATTTACAGTACATAGTA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TTATGTATAATAGTACATTATATTATATGCCCCATGCTTATAAGCATGTATTTTCTATTATCTACAGTACATAGTA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TTATGTATAATAGTACATTATATTATATGCCCCATGCTTATAAGCATGTATTTTCTATTATCTACAGTACATAGTAC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GACATATTATGTATAATAGTACATTATATTATATGCCCCATGCTTATAAGCATGTATTTTCTATCATTTATAGTACATAGTACA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ATGTTGCTTATCGTACATAGCACATTGAGTCAAATCAGTCCTCGTCAACATGCGTATCCCGTCCACTAGATCACGAGCTTG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ATGTTGTTCATCGTACATAGTGCATTAAGTCAAATCAGTCCTCGTCAGCATGCGTATCCCGTCCCCTAGATCACGAGCTT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ATGTTGCTTATCGTACATAGCACATTGAGTCAAATCAGTCCTCGTCAACATGCGTATCCCGTCCACTAGATCACGAGCTTG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ATGTTGTTCATCGTACATAGTGCATTAAGTCAAATCAGTCCTCGTCAGCATGCGTATCCCGTCCCCTAGATCACGAGCTT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ATGTTGTTCATCGTACATAGTGCATTAAGTCAAATCAGTCCTCGTCAGCATGCGTATCCCGTCCCCTAGATCACGAGCTT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GATGTTGTCCATCGTACATAGTGCATCAAGTCAAATCAGTCCTCGTCAACATGCGTATCCCGTCCCCTAGATCACGAGCTTGAT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516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517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GCAACCCGCTGGGCAGGGATCCCTCTTCTCGCTCCGGGCCCATGAATTGTGGGGGTAGCTAT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ACAACCCGCTGGGCAGGGATCCCTCTTCTCGCTCCGGGCCCATGAATCGTGGGGGTAGCTAT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GCAACCCGCTGGGCAGGGATCCCTCTTCTCGCTCCGGGCCCATGAATTGTGGGGGTAGCTAT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ACAACCCGCTGGGCAGGGATCCCTCTTCTCGCTCCGGGCCCATGAATCGTGGGGGTAGCTAT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ACAACCCGCTGGGCAGGGATCCCTCTTCTCGCTCCGGGCCCATGAATCGTGGGGGTAGCTATTTA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CCATGCCGCGTGAAACCAGCAACCCGCTGGGCAGGGATCCCTCTTCTCGCTCCGGGCCCATGAATTGTGGGGGTAGCTATTTA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CTTTATCAGACATCTGGTTCTTTTTTCAGGGCCATCTCACCTAAAATCGCCCACTCCTTGTAATATAAGACATCTCGAT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CTTTATCAGACATCTGGTTCTTTTTTCAGGGCCATCTCACCTAAAATCGCCCACTCCTTGCAATATAAGACATCTCGAT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CTTTATCAGACATCTGGTTCTTTTTTCAGGGCCATCTCACCTAAAATCGCCCACTCCTTGTAATATAAGACATCTCGAT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CTTTATCAGACATCTGGTTCTTTTTTCAGGGCCATCTCACCTAAAATCGCCCACTCCTTGCAATATAAGACATCTCGAT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CTTTATCAGACATCTGGTTCTTTTTTCAGGGCCATCTCACCTAAAATCGCCCACTCCTTGCAATATAAGACATCTCGAT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ATGAATTTTATCAGACATCTGGTTCTTTTTTCAGGGCCATCTCACCTAAAATCGCCCACTCCTTGCAATATAAGACATCTCGATG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688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689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ACTAATGACTAATCAGCCCATGCTCACACATAACTGTGGTGTCATACATTTGGTATTTTTAATTTTTGGGGGGATGCTTGGACT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CCGGAGCATGAATTGTAGCTGGACTTAACTGCATCTTGAGCATCCCCATAATGGTAG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CCGGAGCATAAATTGTAGCTGGACTTAACTGCATCTTGAGCATCCCCATAATGGTAG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CCGGAGCATGAATTGTAGCTGGACTTAACTGCATCTTGAGCATCCCCATAATGGTAG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CCGGAGCATAAATTGTAGCTGGACTTAACTGCATCTTGAGCATCCCCATAATGGTAG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CCGGAGCATAAATTGTAGCTGGACTTAACTGCATCTTGAGCATCCCCATAATGGTAGGC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CAGCAATGGCCGTCTGAGGCCCCGTCTCGGAGCATGAATTGTAGCTGGACTTAACTGCATCTTGAGCATCCCCATAATGGTAGGC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860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861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GCAGTCAATGGTCACAGGACATAGTTATTATTTCATGAATCAACCCTAAGATCTATTTCCCCCCCCTTCTTATT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ACAGTCAATGGTCACAGGACATAGTTATTATTCCATGAATCAACCCTAAGATCTATTTCCCCCCCCTCCTTA-T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GCAGTCAATGGTCACAGGACATAGTTATTATTTCATGAATCANCCCTAAGATCTATTTCCCCCCCCTTCTTATT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ACAGTCAATGGTCACAGGACATAGTTATTATTCCATGAATCAACCCTAAGATCTATTTCCCCCCCCTTCTTA-T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ACAGTCAATGGTCACAGGACATAGTTATTATTCCATGAATCAACCCTAAGATCTATTTCCCCCCCCTTCTTA-T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GGGCATTGCAGTCAATGGTCACAGGACATAGTTATTATTCCATGAATCAACCCTAAGATCTATTTCCCCCCCCTTCTTATTT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2" w:space="0" w:color="7F7F7F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TAAATTTATCACATTTCCAATACTCA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CAAATTTATCACATTTCCAATACTCA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TAAATTTATCACATTTCCAATACTCA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CAAATTTATCACATTTCCAATACTCA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CAAATTTATCACATTTCCAATACTCAAAT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TTCCCCCTTATATAGTTATCACCTTTTTTAACACACTTTTCCCTAGATATTATTTTAAATTTATCACATTTCCAATACTCAAAT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1032</w:t>
            </w:r>
          </w:p>
        </w:tc>
      </w:tr>
      <w:tr w:rsidR="00A21E96" w:rsidRPr="001D659C" w:rsidTr="007105EC">
        <w:trPr>
          <w:gridAfter w:val="1"/>
          <w:wAfter w:w="130" w:type="pct"/>
          <w:trHeight w:val="866"/>
        </w:trPr>
        <w:tc>
          <w:tcPr>
            <w:tcW w:w="366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right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굴림체" w:hAnsi="Times New Roman"/>
                <w:noProof w:val="0"/>
                <w:color w:val="auto"/>
                <w:kern w:val="24"/>
                <w:sz w:val="9"/>
                <w:szCs w:val="16"/>
              </w:rPr>
              <w:t>1033</w:t>
            </w:r>
          </w:p>
        </w:tc>
        <w:tc>
          <w:tcPr>
            <w:tcW w:w="2288" w:type="pct"/>
            <w:tcBorders>
              <w:top w:val="single" w:sz="2" w:space="0" w:color="7F7F7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GCACTCCAGAGGGAGGTAAGTATATAAACGCCAATTTTTCCCTAATT-ACGCATAGTTAATGTAGCTTAAACAACAAAGCAA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GGCACTCCAGAGGGAGGTAAGTATATAAACGCCAATTTTTCCCTAATT-GCGCATAGTTAATGTAGCTTAAACAGCAAAGCAA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GCACTCCAGAGGGAGGTAAGTATATAAACGCCAATTTTTCCCTAATT-ACGCATAGTTAATGTAGCTTAAACAACAAAGCAA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GGCACTCCAGAGGGAGGTAAGTATATAAACGCCAATTTTTCCCTAATT-GCGCATAGTTAATGTAGCTTAAACAGCAAAGCAA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GGCACTCCAGAGGGAGGTAAGTATATAAACGCCAATTTTTCCCTAATT-GCGCATAGTTAATGTAGCTTAAACAGCAAAGCAAG</w:t>
            </w:r>
          </w:p>
          <w:p w:rsidR="00A21E96" w:rsidRPr="001D659C" w:rsidRDefault="00A21E96" w:rsidP="007105EC">
            <w:pPr>
              <w:spacing w:line="360" w:lineRule="auto"/>
              <w:jc w:val="distribute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TAGCACTCCAGAGGGAGGTAAGTATATAAACGCCAATTTTTCCCTAATTAGCGCATAGTTAATGTAGCTTAAACAGCAAAG----</w:t>
            </w:r>
          </w:p>
        </w:tc>
        <w:tc>
          <w:tcPr>
            <w:tcW w:w="2081" w:type="pct"/>
            <w:tcBorders>
              <w:top w:val="single" w:sz="2" w:space="0" w:color="7F7F7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72" w:type="dxa"/>
              <w:bottom w:w="57" w:type="dxa"/>
              <w:right w:w="72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-CTGAAAATGCCAGATGAGAATCA-------</w:t>
            </w:r>
          </w:p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-CTGAAAATGCCAGATGAGGCTCACNCCAAC</w:t>
            </w:r>
          </w:p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CCTGAAAATGCC-------------------</w:t>
            </w:r>
          </w:p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-CTGAAAATGCCAGATGAGGCT---------</w:t>
            </w:r>
          </w:p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GCA-CTGAAAATGCC-------------------</w:t>
            </w:r>
          </w:p>
          <w:p w:rsidR="00A21E96" w:rsidRPr="001D659C" w:rsidRDefault="00A21E96" w:rsidP="007105EC">
            <w:pPr>
              <w:spacing w:line="360" w:lineRule="auto"/>
              <w:rPr>
                <w:rFonts w:ascii="Calibri" w:eastAsia="굴림" w:hAnsi="Calibri" w:cs="Calibri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Calibri" w:eastAsia="굴림체" w:hAnsi="Calibri" w:cs="Calibri"/>
                <w:noProof w:val="0"/>
                <w:color w:val="auto"/>
                <w:kern w:val="24"/>
                <w:sz w:val="9"/>
                <w:szCs w:val="13"/>
              </w:rPr>
              <w:t>----------------------------------</w:t>
            </w:r>
          </w:p>
        </w:tc>
        <w:tc>
          <w:tcPr>
            <w:tcW w:w="135" w:type="pc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noProof w:val="0"/>
                <w:color w:val="auto"/>
                <w:sz w:val="9"/>
                <w:szCs w:val="36"/>
              </w:rPr>
            </w:pPr>
            <w:r w:rsidRPr="001D659C">
              <w:rPr>
                <w:rFonts w:ascii="Times New Roman" w:eastAsia="맑은 고딕" w:hAnsi="Times New Roman"/>
                <w:noProof w:val="0"/>
                <w:color w:val="auto"/>
                <w:kern w:val="24"/>
                <w:sz w:val="9"/>
                <w:szCs w:val="16"/>
              </w:rPr>
              <w:t>1152</w:t>
            </w:r>
          </w:p>
        </w:tc>
      </w:tr>
    </w:tbl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</w:rPr>
        <w:br/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b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b/>
          <w:color w:val="auto"/>
        </w:rPr>
        <w:lastRenderedPageBreak/>
        <w:t>Table 2</w:t>
      </w:r>
      <w:r w:rsidR="00E21AC4">
        <w:rPr>
          <w:rFonts w:ascii="Times New Roman" w:hAnsi="Times New Roman"/>
          <w:b/>
          <w:color w:val="auto"/>
        </w:rPr>
        <w:t>.</w:t>
      </w:r>
      <w:r w:rsidRPr="001D659C">
        <w:rPr>
          <w:rFonts w:ascii="Times New Roman" w:hAnsi="Times New Roman"/>
          <w:b/>
          <w:color w:val="auto"/>
        </w:rPr>
        <w:t xml:space="preserve"> </w:t>
      </w:r>
      <w:r w:rsidRPr="00E21AC4">
        <w:rPr>
          <w:rFonts w:ascii="Times New Roman" w:hAnsi="Times New Roman"/>
          <w:b/>
          <w:color w:val="auto"/>
        </w:rPr>
        <w:t>Result of BLAST analysis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6"/>
        <w:gridCol w:w="5220"/>
        <w:gridCol w:w="707"/>
        <w:gridCol w:w="710"/>
        <w:gridCol w:w="710"/>
        <w:gridCol w:w="707"/>
        <w:gridCol w:w="599"/>
        <w:gridCol w:w="936"/>
      </w:tblGrid>
      <w:tr w:rsidR="00A21E96" w:rsidRPr="001D659C" w:rsidTr="007105EC">
        <w:trPr>
          <w:jc w:val="center"/>
        </w:trPr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Sample</w:t>
            </w:r>
          </w:p>
        </w:tc>
        <w:tc>
          <w:tcPr>
            <w:tcW w:w="2494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Description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Max score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Total score</w:t>
            </w:r>
          </w:p>
        </w:tc>
        <w:tc>
          <w:tcPr>
            <w:tcW w:w="339" w:type="pc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Query cover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E value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Ident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</w:rPr>
              <w:t>Accession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CnD22166</w:t>
            </w:r>
          </w:p>
        </w:tc>
        <w:tc>
          <w:tcPr>
            <w:tcW w:w="24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58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58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2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5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HQ191428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5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GU457433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CnD22119</w:t>
            </w:r>
          </w:p>
        </w:tc>
        <w:tc>
          <w:tcPr>
            <w:tcW w:w="2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7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7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8%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6%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2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5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J35D control region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8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F893529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kopschi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8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N3894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CnD11102</w:t>
            </w:r>
          </w:p>
        </w:tc>
        <w:tc>
          <w:tcPr>
            <w:tcW w:w="2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3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3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2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5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HQ191428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6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20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GU457433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CnD6</w:t>
            </w:r>
          </w:p>
        </w:tc>
        <w:tc>
          <w:tcPr>
            <w:tcW w:w="2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7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7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6%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J35D control region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8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F893529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2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5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J129D control region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88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F893535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CnD8</w:t>
            </w:r>
          </w:p>
        </w:tc>
        <w:tc>
          <w:tcPr>
            <w:tcW w:w="2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5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5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hortulorum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J35D control region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8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00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F893529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kopschi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N389444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sichuanicus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N389443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WCnD</w:t>
            </w:r>
          </w:p>
        </w:tc>
        <w:tc>
          <w:tcPr>
            <w:tcW w:w="24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taiouanus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5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95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EF058308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taiouanus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al DNA, D-loop region and tRNA-Phe, partial sequence, haplotype: 4Twn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AB279722.1</w:t>
            </w:r>
          </w:p>
        </w:tc>
      </w:tr>
      <w:tr w:rsidR="00A21E96" w:rsidRPr="001D659C" w:rsidTr="007105EC">
        <w:trPr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isolate NIP1 tRNA-Thr gene, partial sequence; tRNA-Pro gene, D-loop, and tRNA-Phe gene, complete sequence; and 12S ribosomal RNA gene, partial sequence; mitochondri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KF141944.1</w:t>
            </w:r>
          </w:p>
        </w:tc>
      </w:tr>
      <w:tr w:rsidR="00A21E96" w:rsidRPr="001D659C" w:rsidTr="007105EC">
        <w:trPr>
          <w:trHeight w:val="50"/>
          <w:jc w:val="center"/>
        </w:trPr>
        <w:tc>
          <w:tcPr>
            <w:tcW w:w="419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276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i/>
                <w:iCs/>
                <w:color w:val="auto"/>
                <w:sz w:val="16"/>
                <w:szCs w:val="16"/>
              </w:rPr>
              <w:t>Cervus nippon sichuanicus</w:t>
            </w: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 xml:space="preserve"> mitochondrion, complete genom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184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7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jc w:val="center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98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굴림" w:hAnsi="Times New Roman"/>
                <w:color w:val="auto"/>
                <w:sz w:val="16"/>
                <w:szCs w:val="36"/>
              </w:rPr>
            </w:pPr>
            <w:r w:rsidRPr="001D659C">
              <w:rPr>
                <w:rFonts w:ascii="Times New Roman" w:eastAsia="맑은 고딕" w:hAnsi="Times New Roman"/>
                <w:color w:val="auto"/>
                <w:sz w:val="16"/>
                <w:szCs w:val="16"/>
              </w:rPr>
              <w:t>JN389443.1</w:t>
            </w:r>
          </w:p>
        </w:tc>
      </w:tr>
    </w:tbl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b/>
          <w:color w:val="auto"/>
        </w:rPr>
        <w:lastRenderedPageBreak/>
        <w:t>Table 3</w:t>
      </w:r>
      <w:r w:rsidR="00E21AC4">
        <w:rPr>
          <w:rFonts w:ascii="Times New Roman" w:hAnsi="Times New Roman"/>
          <w:b/>
          <w:color w:val="auto"/>
        </w:rPr>
        <w:t>.</w:t>
      </w:r>
      <w:r w:rsidRPr="001D659C">
        <w:rPr>
          <w:rFonts w:ascii="Times New Roman" w:hAnsi="Times New Roman"/>
          <w:b/>
          <w:color w:val="auto"/>
        </w:rPr>
        <w:t xml:space="preserve"> </w:t>
      </w:r>
      <w:r w:rsidRPr="00E21AC4">
        <w:rPr>
          <w:rFonts w:ascii="Times New Roman" w:hAnsi="Times New Roman"/>
          <w:b/>
          <w:color w:val="auto"/>
        </w:rPr>
        <w:t>The embryo development rate of SCNT in porcine oocytes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1"/>
        <w:gridCol w:w="1716"/>
        <w:gridCol w:w="1153"/>
        <w:gridCol w:w="1210"/>
        <w:gridCol w:w="1210"/>
        <w:gridCol w:w="1210"/>
        <w:gridCol w:w="1210"/>
        <w:gridCol w:w="1245"/>
      </w:tblGrid>
      <w:tr w:rsidR="00A21E96" w:rsidRPr="001D659C" w:rsidTr="007105EC">
        <w:trPr>
          <w:jc w:val="center"/>
        </w:trPr>
        <w:tc>
          <w:tcPr>
            <w:tcW w:w="7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No. of  oocytes used</w:t>
            </w:r>
          </w:p>
        </w:tc>
        <w:tc>
          <w:tcPr>
            <w:tcW w:w="8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No. of embryos cleaved</w:t>
            </w:r>
          </w:p>
        </w:tc>
        <w:tc>
          <w:tcPr>
            <w:tcW w:w="5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Type of Medium</w:t>
            </w:r>
          </w:p>
        </w:tc>
        <w:tc>
          <w:tcPr>
            <w:tcW w:w="2907" w:type="pct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Percentage (%)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a</w:t>
            </w:r>
            <w:r w:rsidRPr="001D659C">
              <w:rPr>
                <w:rFonts w:ascii="Times New Roman" w:hAnsi="Times New Roman"/>
                <w:color w:val="auto"/>
              </w:rPr>
              <w:t xml:space="preserve"> of embryos that developed to</w:t>
            </w:r>
          </w:p>
        </w:tc>
      </w:tr>
      <w:tr w:rsidR="00A21E96" w:rsidRPr="001D659C" w:rsidTr="007105EC">
        <w:trPr>
          <w:jc w:val="center"/>
        </w:trPr>
        <w:tc>
          <w:tcPr>
            <w:tcW w:w="72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2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5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-cell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4-cell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8-cell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Morula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Blastocyst</w:t>
            </w:r>
          </w:p>
        </w:tc>
      </w:tr>
      <w:tr w:rsidR="00A21E96" w:rsidRPr="001D659C" w:rsidTr="007105EC">
        <w:trPr>
          <w:jc w:val="center"/>
        </w:trPr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NCSU-23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5.4±0.6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3.6±0.6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.4±0.4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.8±0.3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7.9±0.2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</w:tr>
      <w:tr w:rsidR="00A21E96" w:rsidRPr="001D659C" w:rsidTr="007105EC">
        <w:trPr>
          <w:jc w:val="center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PZM-3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2.4±0.5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.6±0.4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A21E96" w:rsidRPr="001D659C" w:rsidTr="007105EC">
        <w:trPr>
          <w:jc w:val="center"/>
        </w:trPr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PZM-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6±0.5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3±0.3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9.4±0.2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.4±0.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6.8±0.1</w:t>
            </w:r>
          </w:p>
        </w:tc>
      </w:tr>
    </w:tbl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  <w:vertAlign w:val="superscript"/>
        </w:rPr>
        <w:t>a</w:t>
      </w:r>
      <w:r w:rsidRPr="001D659C">
        <w:rPr>
          <w:rFonts w:ascii="Times New Roman" w:hAnsi="Times New Roman"/>
          <w:color w:val="auto"/>
        </w:rPr>
        <w:t xml:space="preserve"> Percentage of embryos cultured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  <w:vertAlign w:val="superscript"/>
        </w:rPr>
        <w:t>*</w:t>
      </w:r>
      <w:r w:rsidRPr="001D659C">
        <w:rPr>
          <w:rFonts w:ascii="Times New Roman" w:hAnsi="Times New Roman"/>
          <w:color w:val="auto"/>
        </w:rPr>
        <w:t xml:space="preserve"> Different letters within the same column represent significant differences (</w:t>
      </w:r>
      <w:r w:rsidRPr="001D659C">
        <w:rPr>
          <w:rFonts w:ascii="Times New Roman" w:hAnsi="Times New Roman"/>
          <w:i/>
          <w:color w:val="auto"/>
        </w:rPr>
        <w:t xml:space="preserve">p </w:t>
      </w:r>
      <w:r w:rsidRPr="001D659C">
        <w:rPr>
          <w:rFonts w:ascii="Times New Roman" w:hAnsi="Times New Roman"/>
          <w:color w:val="auto"/>
        </w:rPr>
        <w:t>&lt; 0.05)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b/>
          <w:color w:val="auto"/>
        </w:rPr>
        <w:t>Table 4</w:t>
      </w:r>
      <w:r w:rsidR="00E21AC4">
        <w:rPr>
          <w:rFonts w:ascii="Times New Roman" w:hAnsi="Times New Roman"/>
          <w:b/>
          <w:color w:val="auto"/>
        </w:rPr>
        <w:t>.</w:t>
      </w:r>
      <w:r w:rsidRPr="001D659C">
        <w:rPr>
          <w:rFonts w:ascii="Times New Roman" w:hAnsi="Times New Roman"/>
          <w:b/>
          <w:color w:val="auto"/>
        </w:rPr>
        <w:t xml:space="preserve"> </w:t>
      </w:r>
      <w:r w:rsidRPr="00E21AC4">
        <w:rPr>
          <w:rFonts w:ascii="Times New Roman" w:hAnsi="Times New Roman"/>
          <w:b/>
          <w:color w:val="auto"/>
        </w:rPr>
        <w:t>The embryo development rate of SCNT in porcine oocytes with co-culture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1"/>
        <w:gridCol w:w="1277"/>
        <w:gridCol w:w="1136"/>
        <w:gridCol w:w="764"/>
        <w:gridCol w:w="1231"/>
        <w:gridCol w:w="1231"/>
        <w:gridCol w:w="1231"/>
        <w:gridCol w:w="1231"/>
        <w:gridCol w:w="1233"/>
      </w:tblGrid>
      <w:tr w:rsidR="00A21E96" w:rsidRPr="001D659C" w:rsidTr="007105EC">
        <w:trPr>
          <w:jc w:val="center"/>
        </w:trPr>
        <w:tc>
          <w:tcPr>
            <w:tcW w:w="540" w:type="pct"/>
            <w:vMerge w:val="restart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No. of  oocytes used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No. of cleaved embryos</w:t>
            </w:r>
          </w:p>
        </w:tc>
        <w:tc>
          <w:tcPr>
            <w:tcW w:w="3849" w:type="pct"/>
            <w:gridSpan w:val="7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Percentage (%)</w:t>
            </w:r>
            <w:r w:rsidRPr="001D659C">
              <w:rPr>
                <w:rFonts w:ascii="Times New Roman" w:hAnsi="Times New Roman"/>
                <w:color w:val="auto"/>
                <w:vertAlign w:val="superscript"/>
              </w:rPr>
              <w:t>a</w:t>
            </w:r>
            <w:r w:rsidRPr="001D659C">
              <w:rPr>
                <w:rFonts w:ascii="Times New Roman" w:hAnsi="Times New Roman"/>
                <w:color w:val="auto"/>
              </w:rPr>
              <w:t xml:space="preserve"> of embryos that developed to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0" w:type="pct"/>
            <w:vMerge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8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Co-culture system instead of cell type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-cell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4-cell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8-cell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Morula</w:t>
            </w:r>
          </w:p>
        </w:tc>
        <w:tc>
          <w:tcPr>
            <w:tcW w:w="58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Blastocyst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61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CC</w:t>
            </w:r>
          </w:p>
        </w:tc>
        <w:tc>
          <w:tcPr>
            <w:tcW w:w="36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1D659C">
              <w:rPr>
                <w:rFonts w:ascii="Times New Roman" w:eastAsia="맑은 고딕" w:hAnsi="Times New Roman"/>
                <w:color w:val="auto"/>
                <w:lang w:eastAsia="ko-KR"/>
              </w:rPr>
              <w:t>-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3.9±0.3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.4±0.3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9.0±0.4</w:t>
            </w:r>
          </w:p>
        </w:tc>
        <w:tc>
          <w:tcPr>
            <w:tcW w:w="588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8.4±0.7</w:t>
            </w:r>
          </w:p>
        </w:tc>
        <w:tc>
          <w:tcPr>
            <w:tcW w:w="58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OE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1E96" w:rsidRPr="001D659C" w:rsidRDefault="00A21E96" w:rsidP="007105EC">
            <w:pPr>
              <w:spacing w:line="36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1D659C">
              <w:rPr>
                <w:rFonts w:ascii="Times New Roman" w:eastAsia="맑은 고딕" w:hAnsi="Times New Roman"/>
                <w:color w:val="auto"/>
                <w:lang w:eastAsia="ko-KR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3.6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3.9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9.6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7.9±0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UE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2.8±1.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.4±0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.2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9.6±0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8.2±0.4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L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3.9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.7±0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8.5±0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6.9±0.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P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6.0±0.7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3.5±0.5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3.0±0.7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.4±0.8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.1±0.4*</w:t>
            </w:r>
          </w:p>
        </w:tc>
      </w:tr>
      <w:tr w:rsidR="00A21E96" w:rsidRPr="001D659C" w:rsidTr="007105EC">
        <w:trPr>
          <w:jc w:val="center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54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GTH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3.3±0.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22.7±0.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10.2±0.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7.8±0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21E96" w:rsidRPr="001D659C" w:rsidRDefault="00A21E96" w:rsidP="007105EC">
            <w:pPr>
              <w:spacing w:line="360" w:lineRule="auto"/>
              <w:rPr>
                <w:rFonts w:ascii="Times New Roman" w:hAnsi="Times New Roman"/>
                <w:color w:val="auto"/>
              </w:rPr>
            </w:pPr>
            <w:r w:rsidRPr="001D659C">
              <w:rPr>
                <w:rFonts w:ascii="Times New Roman" w:hAnsi="Times New Roman"/>
                <w:color w:val="auto"/>
              </w:rPr>
              <w:t>-</w:t>
            </w:r>
          </w:p>
        </w:tc>
      </w:tr>
    </w:tbl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  <w:vertAlign w:val="superscript"/>
        </w:rPr>
        <w:t>a</w:t>
      </w:r>
      <w:r w:rsidRPr="001D659C">
        <w:rPr>
          <w:rFonts w:ascii="Times New Roman" w:hAnsi="Times New Roman"/>
          <w:color w:val="auto"/>
        </w:rPr>
        <w:t xml:space="preserve"> Percentage of embryos cultured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</w:rPr>
        <w:t>* Different letters within the same column represent significant differences (</w:t>
      </w:r>
      <w:r w:rsidRPr="001D659C">
        <w:rPr>
          <w:rFonts w:ascii="Times New Roman" w:hAnsi="Times New Roman"/>
          <w:i/>
          <w:color w:val="auto"/>
        </w:rPr>
        <w:t>p</w:t>
      </w:r>
      <w:r w:rsidRPr="001D659C">
        <w:rPr>
          <w:rFonts w:ascii="Times New Roman" w:hAnsi="Times New Roman"/>
          <w:color w:val="auto"/>
        </w:rPr>
        <w:t xml:space="preserve"> &lt; 0.05)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</w:rPr>
        <w:t>CC : Cumulus cell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</w:rPr>
        <w:t>OEC : Oviduct epithelial cell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  <w:r w:rsidRPr="001D659C">
        <w:rPr>
          <w:rFonts w:ascii="Times New Roman" w:hAnsi="Times New Roman"/>
          <w:color w:val="auto"/>
        </w:rPr>
        <w:t>UEC : Uterine endometrium cell.</w:t>
      </w:r>
    </w:p>
    <w:p w:rsidR="00A21E96" w:rsidRPr="001D659C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A21E96" w:rsidRDefault="00A21E96" w:rsidP="00A21E96">
      <w:pPr>
        <w:spacing w:line="360" w:lineRule="auto"/>
        <w:rPr>
          <w:rFonts w:ascii="Times New Roman" w:hAnsi="Times New Roman"/>
          <w:color w:val="auto"/>
        </w:rPr>
      </w:pPr>
    </w:p>
    <w:p w:rsidR="0055588A" w:rsidRPr="000529A2" w:rsidRDefault="0055588A" w:rsidP="000529A2">
      <w:pPr>
        <w:spacing w:line="360" w:lineRule="auto"/>
        <w:rPr>
          <w:rFonts w:ascii="Times New Roman" w:hAnsi="Times New Roman"/>
          <w:color w:val="auto"/>
        </w:rPr>
      </w:pPr>
      <w:bookmarkStart w:id="0" w:name="_GoBack"/>
      <w:bookmarkEnd w:id="0"/>
    </w:p>
    <w:sectPr w:rsidR="0055588A" w:rsidRPr="000529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E96"/>
    <w:rsid w:val="000529A2"/>
    <w:rsid w:val="0055588A"/>
    <w:rsid w:val="007A05B7"/>
    <w:rsid w:val="00A21E96"/>
    <w:rsid w:val="00E157C6"/>
    <w:rsid w:val="00E2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9E5C"/>
  <w15:chartTrackingRefBased/>
  <w15:docId w15:val="{0A77FDBE-1371-49CD-BB6F-A4AC0542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E9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A05B7"/>
    <w:rPr>
      <w:b/>
      <w:bCs/>
    </w:rPr>
  </w:style>
  <w:style w:type="paragraph" w:styleId="a4">
    <w:name w:val="No Spacing"/>
    <w:uiPriority w:val="1"/>
    <w:qFormat/>
    <w:rsid w:val="007A05B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List Paragraph"/>
    <w:basedOn w:val="a"/>
    <w:uiPriority w:val="34"/>
    <w:qFormat/>
    <w:rsid w:val="007A05B7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Theme="minorHAnsi" w:eastAsiaTheme="minorEastAsia" w:hAnsiTheme="minorHAnsi" w:cstheme="minorBidi"/>
      <w:noProof w:val="0"/>
      <w:color w:val="auto"/>
      <w:kern w:val="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06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상환</dc:creator>
  <cp:keywords/>
  <dc:description/>
  <cp:lastModifiedBy>김 상환</cp:lastModifiedBy>
  <cp:revision>4</cp:revision>
  <dcterms:created xsi:type="dcterms:W3CDTF">2022-06-22T02:53:00Z</dcterms:created>
  <dcterms:modified xsi:type="dcterms:W3CDTF">2022-12-1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db35283988c0afa95aec6c1675001d272baa35cce284175401377d42019d4</vt:lpwstr>
  </property>
</Properties>
</file>